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5B67B" w14:textId="23D644DC" w:rsidR="0053671D" w:rsidRPr="00FF6131" w:rsidRDefault="00896CCA" w:rsidP="00936552">
      <w:pPr>
        <w:spacing w:line="480" w:lineRule="auto"/>
        <w:rPr>
          <w:lang w:val="en-GB"/>
        </w:rPr>
      </w:pPr>
      <w:r w:rsidRPr="00FF6131">
        <w:rPr>
          <w:b/>
          <w:bCs/>
          <w:lang w:val="en-GB"/>
        </w:rPr>
        <w:t>Supplementary</w:t>
      </w:r>
      <w:r w:rsidR="0053671D" w:rsidRPr="00FF6131">
        <w:rPr>
          <w:b/>
          <w:bCs/>
          <w:lang w:val="en-GB"/>
        </w:rPr>
        <w:t xml:space="preserve"> Table 1</w:t>
      </w:r>
      <w:r w:rsidR="00A22E02" w:rsidRPr="00FF6131">
        <w:rPr>
          <w:lang w:val="en-GB"/>
        </w:rPr>
        <w:t xml:space="preserve"> Correlations between Theory of Mind (ToM), central coherence (CC) and subscales on the </w:t>
      </w:r>
      <w:r w:rsidR="005336D1" w:rsidRPr="005336D1">
        <w:rPr>
          <w:lang w:val="en-GB"/>
        </w:rPr>
        <w:t xml:space="preserve">Wechsler Intelligence Scales for Children or Adults-IV </w:t>
      </w:r>
      <w:r w:rsidR="00A22E02" w:rsidRPr="00FF6131">
        <w:rPr>
          <w:lang w:val="en-GB"/>
        </w:rPr>
        <w:t>for General ability index.</w:t>
      </w:r>
    </w:p>
    <w:tbl>
      <w:tblPr>
        <w:tblStyle w:val="Tabellrutnt"/>
        <w:tblW w:w="85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1853"/>
      </w:tblGrid>
      <w:tr w:rsidR="0053671D" w:rsidRPr="00FF6131" w14:paraId="3C3FC5D3" w14:textId="77777777" w:rsidTr="00FF17FA">
        <w:trPr>
          <w:trHeight w:val="38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ACB1241" w14:textId="77777777" w:rsidR="0053671D" w:rsidRPr="00FF6131" w:rsidRDefault="0053671D" w:rsidP="00C017D3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882294" w14:textId="77777777" w:rsidR="0053671D" w:rsidRPr="00FF6131" w:rsidRDefault="0053671D" w:rsidP="00C017D3">
            <w:pPr>
              <w:rPr>
                <w:lang w:val="en-GB"/>
              </w:rPr>
            </w:pPr>
            <w:r w:rsidRPr="00FF6131">
              <w:rPr>
                <w:lang w:val="en-GB"/>
              </w:rPr>
              <w:t>To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A34EDF" w14:textId="77777777" w:rsidR="0053671D" w:rsidRPr="00FF6131" w:rsidRDefault="0053671D" w:rsidP="00C017D3">
            <w:pPr>
              <w:rPr>
                <w:lang w:val="en-GB"/>
              </w:rPr>
            </w:pPr>
            <w:r w:rsidRPr="00FF6131">
              <w:rPr>
                <w:lang w:val="en-GB"/>
              </w:rPr>
              <w:t>CC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2415A950" w14:textId="77777777" w:rsidR="0053671D" w:rsidRPr="00FF6131" w:rsidRDefault="0053671D" w:rsidP="00C017D3">
            <w:pPr>
              <w:rPr>
                <w:lang w:val="en-GB"/>
              </w:rPr>
            </w:pPr>
            <w:r w:rsidRPr="00FF6131">
              <w:rPr>
                <w:lang w:val="en-GB"/>
              </w:rPr>
              <w:t>EF</w:t>
            </w:r>
          </w:p>
        </w:tc>
      </w:tr>
      <w:tr w:rsidR="00633B07" w:rsidRPr="00FF6131" w14:paraId="6751801B" w14:textId="77777777" w:rsidTr="00FF17FA">
        <w:trPr>
          <w:trHeight w:val="356"/>
        </w:trPr>
        <w:tc>
          <w:tcPr>
            <w:tcW w:w="3114" w:type="dxa"/>
            <w:tcBorders>
              <w:top w:val="single" w:sz="4" w:space="0" w:color="auto"/>
            </w:tcBorders>
          </w:tcPr>
          <w:p w14:paraId="7595140E" w14:textId="52EBE23D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VCI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2F4635" w14:textId="06191919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295*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A55975" w14:textId="4682E53B" w:rsidR="00633B07" w:rsidRPr="00FF6131" w:rsidRDefault="00741411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-.179**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1D65E799" w14:textId="17A35F1E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</w:t>
            </w:r>
            <w:r w:rsidR="00741411" w:rsidRPr="00FF6131">
              <w:rPr>
                <w:lang w:val="en-GB"/>
              </w:rPr>
              <w:t>166</w:t>
            </w:r>
            <w:r w:rsidRPr="00FF6131">
              <w:rPr>
                <w:lang w:val="en-GB"/>
              </w:rPr>
              <w:t>**</w:t>
            </w:r>
          </w:p>
        </w:tc>
      </w:tr>
      <w:tr w:rsidR="00633B07" w:rsidRPr="00FF6131" w14:paraId="7E21364C" w14:textId="77777777" w:rsidTr="00FF17FA">
        <w:trPr>
          <w:trHeight w:val="371"/>
        </w:trPr>
        <w:tc>
          <w:tcPr>
            <w:tcW w:w="3114" w:type="dxa"/>
          </w:tcPr>
          <w:p w14:paraId="3CAC7276" w14:textId="3A557077" w:rsidR="00633B07" w:rsidRPr="00FF6131" w:rsidRDefault="00D72EA9" w:rsidP="00633B07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171E1B" w:rsidRPr="00FF6131">
              <w:rPr>
                <w:lang w:val="en-GB"/>
              </w:rPr>
              <w:t>Comprehension</w:t>
            </w:r>
            <w:r w:rsidR="00633B07" w:rsidRPr="00FF6131">
              <w:rPr>
                <w:lang w:val="en-GB"/>
              </w:rPr>
              <w:t>/Information</w:t>
            </w:r>
          </w:p>
        </w:tc>
        <w:tc>
          <w:tcPr>
            <w:tcW w:w="1843" w:type="dxa"/>
          </w:tcPr>
          <w:p w14:paraId="3EAFECDD" w14:textId="22B02BB4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280***</w:t>
            </w:r>
          </w:p>
        </w:tc>
        <w:tc>
          <w:tcPr>
            <w:tcW w:w="1701" w:type="dxa"/>
          </w:tcPr>
          <w:p w14:paraId="7E1EA582" w14:textId="00C1A51F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-.209***</w:t>
            </w:r>
          </w:p>
        </w:tc>
        <w:tc>
          <w:tcPr>
            <w:tcW w:w="1853" w:type="dxa"/>
          </w:tcPr>
          <w:p w14:paraId="78C07A83" w14:textId="20CF4798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</w:t>
            </w:r>
            <w:r w:rsidR="0069731B" w:rsidRPr="00FF6131">
              <w:rPr>
                <w:lang w:val="en-GB"/>
              </w:rPr>
              <w:t>121</w:t>
            </w:r>
            <w:r w:rsidRPr="00FF6131">
              <w:rPr>
                <w:lang w:val="en-GB"/>
              </w:rPr>
              <w:t>*</w:t>
            </w:r>
          </w:p>
        </w:tc>
      </w:tr>
      <w:tr w:rsidR="00633B07" w:rsidRPr="00FF6131" w14:paraId="660D2B7B" w14:textId="77777777" w:rsidTr="00FF17FA">
        <w:trPr>
          <w:trHeight w:val="387"/>
        </w:trPr>
        <w:tc>
          <w:tcPr>
            <w:tcW w:w="3114" w:type="dxa"/>
          </w:tcPr>
          <w:p w14:paraId="5B2D0508" w14:textId="46827EBD" w:rsidR="00633B07" w:rsidRPr="00FF6131" w:rsidRDefault="00D72EA9" w:rsidP="00633B07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171E1B" w:rsidRPr="00FF6131">
              <w:rPr>
                <w:lang w:val="en-GB"/>
              </w:rPr>
              <w:t xml:space="preserve">Vocabulary </w:t>
            </w:r>
          </w:p>
        </w:tc>
        <w:tc>
          <w:tcPr>
            <w:tcW w:w="1843" w:type="dxa"/>
          </w:tcPr>
          <w:p w14:paraId="6926F4D2" w14:textId="67B04F3C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</w:t>
            </w:r>
            <w:r w:rsidR="00171E1B" w:rsidRPr="00FF6131">
              <w:rPr>
                <w:lang w:val="en-GB"/>
              </w:rPr>
              <w:t>280***</w:t>
            </w:r>
          </w:p>
        </w:tc>
        <w:tc>
          <w:tcPr>
            <w:tcW w:w="1701" w:type="dxa"/>
          </w:tcPr>
          <w:p w14:paraId="168B123B" w14:textId="10226E70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-.</w:t>
            </w:r>
            <w:r w:rsidR="00171E1B" w:rsidRPr="00FF6131">
              <w:rPr>
                <w:lang w:val="en-GB"/>
              </w:rPr>
              <w:t>147**</w:t>
            </w:r>
          </w:p>
        </w:tc>
        <w:tc>
          <w:tcPr>
            <w:tcW w:w="1853" w:type="dxa"/>
          </w:tcPr>
          <w:p w14:paraId="70471129" w14:textId="79A4BFD1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</w:t>
            </w:r>
            <w:r w:rsidR="00171E1B" w:rsidRPr="00FF6131">
              <w:rPr>
                <w:lang w:val="en-GB"/>
              </w:rPr>
              <w:t>106</w:t>
            </w:r>
          </w:p>
        </w:tc>
      </w:tr>
      <w:tr w:rsidR="00633B07" w:rsidRPr="00FF6131" w14:paraId="1D22DF33" w14:textId="77777777" w:rsidTr="00FF17FA">
        <w:trPr>
          <w:trHeight w:val="387"/>
        </w:trPr>
        <w:tc>
          <w:tcPr>
            <w:tcW w:w="3114" w:type="dxa"/>
          </w:tcPr>
          <w:p w14:paraId="2249F3BD" w14:textId="1744E8D6" w:rsidR="00633B07" w:rsidRPr="00FF6131" w:rsidRDefault="00D72EA9" w:rsidP="00633B07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633B07" w:rsidRPr="00FF6131">
              <w:rPr>
                <w:lang w:val="en-GB"/>
              </w:rPr>
              <w:t>Similarities</w:t>
            </w:r>
          </w:p>
        </w:tc>
        <w:tc>
          <w:tcPr>
            <w:tcW w:w="1843" w:type="dxa"/>
          </w:tcPr>
          <w:p w14:paraId="0A185C46" w14:textId="528323C1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234***</w:t>
            </w:r>
          </w:p>
        </w:tc>
        <w:tc>
          <w:tcPr>
            <w:tcW w:w="1701" w:type="dxa"/>
          </w:tcPr>
          <w:p w14:paraId="6398AF43" w14:textId="531760EB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-.162**</w:t>
            </w:r>
          </w:p>
        </w:tc>
        <w:tc>
          <w:tcPr>
            <w:tcW w:w="1853" w:type="dxa"/>
          </w:tcPr>
          <w:p w14:paraId="73888244" w14:textId="6E2CE5AD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2</w:t>
            </w:r>
            <w:r w:rsidR="0069731B" w:rsidRPr="00FF6131">
              <w:rPr>
                <w:lang w:val="en-GB"/>
              </w:rPr>
              <w:t>15</w:t>
            </w:r>
            <w:r w:rsidRPr="00FF6131">
              <w:rPr>
                <w:lang w:val="en-GB"/>
              </w:rPr>
              <w:t>***</w:t>
            </w:r>
          </w:p>
        </w:tc>
      </w:tr>
      <w:tr w:rsidR="00633B07" w:rsidRPr="00FF6131" w14:paraId="7BCB7C63" w14:textId="77777777" w:rsidTr="00FF17FA">
        <w:trPr>
          <w:trHeight w:val="371"/>
        </w:trPr>
        <w:tc>
          <w:tcPr>
            <w:tcW w:w="3114" w:type="dxa"/>
          </w:tcPr>
          <w:p w14:paraId="5DD96CAF" w14:textId="3E93F9D1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PRI</w:t>
            </w:r>
          </w:p>
        </w:tc>
        <w:tc>
          <w:tcPr>
            <w:tcW w:w="1843" w:type="dxa"/>
          </w:tcPr>
          <w:p w14:paraId="792B6883" w14:textId="3DC1F429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200***</w:t>
            </w:r>
          </w:p>
        </w:tc>
        <w:tc>
          <w:tcPr>
            <w:tcW w:w="1701" w:type="dxa"/>
          </w:tcPr>
          <w:p w14:paraId="11555BDC" w14:textId="385FB19E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-.</w:t>
            </w:r>
            <w:r w:rsidR="00741411" w:rsidRPr="00FF6131">
              <w:rPr>
                <w:lang w:val="en-GB"/>
              </w:rPr>
              <w:t>134</w:t>
            </w:r>
            <w:r w:rsidRPr="00FF6131">
              <w:rPr>
                <w:lang w:val="en-GB"/>
              </w:rPr>
              <w:t>*</w:t>
            </w:r>
          </w:p>
        </w:tc>
        <w:tc>
          <w:tcPr>
            <w:tcW w:w="1853" w:type="dxa"/>
          </w:tcPr>
          <w:p w14:paraId="12B1BA8D" w14:textId="49ECFEB2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</w:t>
            </w:r>
            <w:r w:rsidR="00741411" w:rsidRPr="00FF6131">
              <w:rPr>
                <w:lang w:val="en-GB"/>
              </w:rPr>
              <w:t>279</w:t>
            </w:r>
            <w:r w:rsidRPr="00FF6131">
              <w:rPr>
                <w:lang w:val="en-GB"/>
              </w:rPr>
              <w:t>***</w:t>
            </w:r>
          </w:p>
        </w:tc>
      </w:tr>
      <w:tr w:rsidR="00633B07" w:rsidRPr="00FF6131" w14:paraId="1BBA41E0" w14:textId="77777777" w:rsidTr="00FF17FA">
        <w:trPr>
          <w:trHeight w:val="387"/>
        </w:trPr>
        <w:tc>
          <w:tcPr>
            <w:tcW w:w="3114" w:type="dxa"/>
          </w:tcPr>
          <w:p w14:paraId="486FCC83" w14:textId="49A51ADB" w:rsidR="00633B07" w:rsidRPr="00FF6131" w:rsidRDefault="00D72EA9" w:rsidP="00633B07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633B07" w:rsidRPr="00FF6131">
              <w:rPr>
                <w:lang w:val="en-GB"/>
              </w:rPr>
              <w:t>Block Design</w:t>
            </w:r>
          </w:p>
        </w:tc>
        <w:tc>
          <w:tcPr>
            <w:tcW w:w="1843" w:type="dxa"/>
          </w:tcPr>
          <w:p w14:paraId="0405A2D2" w14:textId="3E363EDC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099</w:t>
            </w:r>
          </w:p>
        </w:tc>
        <w:tc>
          <w:tcPr>
            <w:tcW w:w="1701" w:type="dxa"/>
          </w:tcPr>
          <w:p w14:paraId="674414F9" w14:textId="24502175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-.046***</w:t>
            </w:r>
          </w:p>
        </w:tc>
        <w:tc>
          <w:tcPr>
            <w:tcW w:w="1853" w:type="dxa"/>
          </w:tcPr>
          <w:p w14:paraId="39E5879F" w14:textId="7BAC3FD7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</w:t>
            </w:r>
            <w:r w:rsidR="0069731B" w:rsidRPr="00FF6131">
              <w:rPr>
                <w:lang w:val="en-GB"/>
              </w:rPr>
              <w:t>245***</w:t>
            </w:r>
          </w:p>
        </w:tc>
      </w:tr>
      <w:tr w:rsidR="00633B07" w:rsidRPr="00FF6131" w14:paraId="57580F3C" w14:textId="77777777" w:rsidTr="00FF17FA">
        <w:trPr>
          <w:trHeight w:val="371"/>
        </w:trPr>
        <w:tc>
          <w:tcPr>
            <w:tcW w:w="3114" w:type="dxa"/>
          </w:tcPr>
          <w:p w14:paraId="537DFDA6" w14:textId="5E04177A" w:rsidR="00633B07" w:rsidRPr="00FF6131" w:rsidRDefault="00D72EA9" w:rsidP="00633B07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633B07" w:rsidRPr="00FF6131">
              <w:rPr>
                <w:lang w:val="en-GB"/>
              </w:rPr>
              <w:t>Matrix Reasoning</w:t>
            </w:r>
          </w:p>
        </w:tc>
        <w:tc>
          <w:tcPr>
            <w:tcW w:w="1843" w:type="dxa"/>
          </w:tcPr>
          <w:p w14:paraId="2378A9E4" w14:textId="7291F9BF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255***</w:t>
            </w:r>
          </w:p>
        </w:tc>
        <w:tc>
          <w:tcPr>
            <w:tcW w:w="1701" w:type="dxa"/>
          </w:tcPr>
          <w:p w14:paraId="671A4879" w14:textId="62BDC00F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-.237***</w:t>
            </w:r>
          </w:p>
        </w:tc>
        <w:tc>
          <w:tcPr>
            <w:tcW w:w="1853" w:type="dxa"/>
          </w:tcPr>
          <w:p w14:paraId="765B3015" w14:textId="0D44277E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233***</w:t>
            </w:r>
          </w:p>
        </w:tc>
      </w:tr>
      <w:tr w:rsidR="00633B07" w:rsidRPr="00FF6131" w14:paraId="19A2E235" w14:textId="77777777" w:rsidTr="00FF17FA">
        <w:trPr>
          <w:trHeight w:val="460"/>
        </w:trPr>
        <w:tc>
          <w:tcPr>
            <w:tcW w:w="3114" w:type="dxa"/>
          </w:tcPr>
          <w:p w14:paraId="684D5E57" w14:textId="5E058DF1" w:rsidR="00633B07" w:rsidRPr="00FF6131" w:rsidRDefault="00D72EA9" w:rsidP="00633B07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633B07" w:rsidRPr="00FF6131">
              <w:rPr>
                <w:lang w:val="en-GB"/>
              </w:rPr>
              <w:t>Picture Concepts</w:t>
            </w:r>
          </w:p>
        </w:tc>
        <w:tc>
          <w:tcPr>
            <w:tcW w:w="1843" w:type="dxa"/>
          </w:tcPr>
          <w:p w14:paraId="7B291EDF" w14:textId="04731E33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154**</w:t>
            </w:r>
          </w:p>
        </w:tc>
        <w:tc>
          <w:tcPr>
            <w:tcW w:w="1701" w:type="dxa"/>
          </w:tcPr>
          <w:p w14:paraId="73924719" w14:textId="3D47DA92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-.217***</w:t>
            </w:r>
          </w:p>
        </w:tc>
        <w:tc>
          <w:tcPr>
            <w:tcW w:w="1853" w:type="dxa"/>
          </w:tcPr>
          <w:p w14:paraId="4DBE6E1C" w14:textId="0D67387B" w:rsidR="00633B07" w:rsidRPr="00FF6131" w:rsidRDefault="00633B07" w:rsidP="00633B07">
            <w:pPr>
              <w:rPr>
                <w:lang w:val="en-GB"/>
              </w:rPr>
            </w:pPr>
            <w:r w:rsidRPr="00FF6131">
              <w:rPr>
                <w:lang w:val="en-GB"/>
              </w:rPr>
              <w:t>.1</w:t>
            </w:r>
            <w:r w:rsidR="0069731B" w:rsidRPr="00FF6131">
              <w:rPr>
                <w:lang w:val="en-GB"/>
              </w:rPr>
              <w:t>33</w:t>
            </w:r>
            <w:r w:rsidRPr="00FF6131">
              <w:rPr>
                <w:lang w:val="en-GB"/>
              </w:rPr>
              <w:t>**</w:t>
            </w:r>
          </w:p>
        </w:tc>
      </w:tr>
    </w:tbl>
    <w:p w14:paraId="7C608ED5" w14:textId="4A58C625" w:rsidR="0053671D" w:rsidRPr="00FF6131" w:rsidRDefault="0053671D">
      <w:pPr>
        <w:rPr>
          <w:lang w:val="en-GB"/>
        </w:rPr>
      </w:pPr>
    </w:p>
    <w:p w14:paraId="4EA30E78" w14:textId="32EEE271" w:rsidR="00936552" w:rsidRDefault="00936552" w:rsidP="00936552">
      <w:pPr>
        <w:spacing w:line="480" w:lineRule="auto"/>
        <w:rPr>
          <w:lang w:val="en-GB"/>
        </w:rPr>
      </w:pPr>
      <w:r w:rsidRPr="00FF6131">
        <w:rPr>
          <w:lang w:val="en-GB"/>
        </w:rPr>
        <w:t xml:space="preserve">Note: Correlations between continuous variables were calculated using Spearman’s Correlation Coefficient. </w:t>
      </w:r>
    </w:p>
    <w:p w14:paraId="59454B90" w14:textId="7FBD2B92" w:rsidR="00F4073A" w:rsidRPr="00FF6131" w:rsidRDefault="00F4073A" w:rsidP="00F4073A">
      <w:pPr>
        <w:spacing w:line="480" w:lineRule="auto"/>
        <w:rPr>
          <w:lang w:val="en-GB"/>
        </w:rPr>
      </w:pPr>
      <w:r w:rsidRPr="00500F69">
        <w:rPr>
          <w:lang w:val="en-GB"/>
        </w:rPr>
        <w:t>* p &lt; .05; ** p &lt; .01; *** p &lt; .001</w:t>
      </w:r>
    </w:p>
    <w:p w14:paraId="1171E405" w14:textId="77777777" w:rsidR="00F4073A" w:rsidRPr="00FF6131" w:rsidRDefault="00F4073A" w:rsidP="00936552">
      <w:pPr>
        <w:spacing w:line="480" w:lineRule="auto"/>
        <w:rPr>
          <w:lang w:val="en-GB"/>
        </w:rPr>
      </w:pPr>
    </w:p>
    <w:p w14:paraId="4AB64C89" w14:textId="77777777" w:rsidR="00936552" w:rsidRPr="00FF6131" w:rsidRDefault="00936552">
      <w:pPr>
        <w:rPr>
          <w:lang w:val="en-GB"/>
        </w:rPr>
      </w:pPr>
    </w:p>
    <w:sectPr w:rsidR="00936552" w:rsidRPr="00FF6131" w:rsidSect="005367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71D"/>
    <w:rsid w:val="000B7478"/>
    <w:rsid w:val="00171E1B"/>
    <w:rsid w:val="001B1810"/>
    <w:rsid w:val="001B50D1"/>
    <w:rsid w:val="002629B5"/>
    <w:rsid w:val="002D3C1D"/>
    <w:rsid w:val="002D6B14"/>
    <w:rsid w:val="002F562C"/>
    <w:rsid w:val="0033325F"/>
    <w:rsid w:val="00377D49"/>
    <w:rsid w:val="003A0CD3"/>
    <w:rsid w:val="003C0B6F"/>
    <w:rsid w:val="003D5980"/>
    <w:rsid w:val="00522256"/>
    <w:rsid w:val="005319B5"/>
    <w:rsid w:val="00531AC6"/>
    <w:rsid w:val="005336D1"/>
    <w:rsid w:val="0053671D"/>
    <w:rsid w:val="005D7C9F"/>
    <w:rsid w:val="00633B07"/>
    <w:rsid w:val="00641AAD"/>
    <w:rsid w:val="006502FF"/>
    <w:rsid w:val="0069731B"/>
    <w:rsid w:val="006A1A8F"/>
    <w:rsid w:val="006D731C"/>
    <w:rsid w:val="007224DC"/>
    <w:rsid w:val="00741411"/>
    <w:rsid w:val="00741C4E"/>
    <w:rsid w:val="00896CCA"/>
    <w:rsid w:val="00921633"/>
    <w:rsid w:val="00922287"/>
    <w:rsid w:val="00936552"/>
    <w:rsid w:val="0093689C"/>
    <w:rsid w:val="009531D9"/>
    <w:rsid w:val="0096738F"/>
    <w:rsid w:val="009676F7"/>
    <w:rsid w:val="009862F1"/>
    <w:rsid w:val="009C4F77"/>
    <w:rsid w:val="00A22E02"/>
    <w:rsid w:val="00A311C6"/>
    <w:rsid w:val="00AD2EAC"/>
    <w:rsid w:val="00C9640C"/>
    <w:rsid w:val="00CA7774"/>
    <w:rsid w:val="00D72EA9"/>
    <w:rsid w:val="00D77A76"/>
    <w:rsid w:val="00DF575B"/>
    <w:rsid w:val="00E2613B"/>
    <w:rsid w:val="00E519BD"/>
    <w:rsid w:val="00E70F65"/>
    <w:rsid w:val="00F2212C"/>
    <w:rsid w:val="00F4073A"/>
    <w:rsid w:val="00F755B0"/>
    <w:rsid w:val="00FC7A89"/>
    <w:rsid w:val="00FF17FA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138DC"/>
  <w15:chartTrackingRefBased/>
  <w15:docId w15:val="{E8FB2D19-03DF-1B4F-B59A-4171842E8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36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Isaksson</dc:creator>
  <cp:keywords/>
  <dc:description/>
  <cp:lastModifiedBy>Sven Bölte</cp:lastModifiedBy>
  <cp:revision>15</cp:revision>
  <dcterms:created xsi:type="dcterms:W3CDTF">2021-03-19T11:31:00Z</dcterms:created>
  <dcterms:modified xsi:type="dcterms:W3CDTF">2021-04-12T18:43:00Z</dcterms:modified>
</cp:coreProperties>
</file>